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3750B1" w14:textId="50F301B8" w:rsidR="00D922DB" w:rsidRPr="006A4B89" w:rsidRDefault="00451DC6" w:rsidP="006A4B89">
      <w:pPr>
        <w:spacing w:after="120" w:line="360" w:lineRule="auto"/>
        <w:jc w:val="center"/>
        <w:rPr>
          <w:rFonts w:ascii="Arial" w:hAnsi="Arial"/>
          <w:b/>
          <w:bCs/>
          <w:sz w:val="28"/>
          <w:szCs w:val="24"/>
          <w:lang w:val="en-US"/>
        </w:rPr>
      </w:pPr>
      <w:r w:rsidRPr="006A4B89">
        <w:rPr>
          <w:rFonts w:ascii="Arial" w:hAnsi="Arial"/>
          <w:b/>
          <w:bCs/>
          <w:sz w:val="28"/>
          <w:szCs w:val="24"/>
          <w:lang w:val="en-US"/>
        </w:rPr>
        <w:t xml:space="preserve">Tau </w:t>
      </w:r>
      <w:r w:rsidR="006A4B89">
        <w:rPr>
          <w:rFonts w:ascii="Arial" w:hAnsi="Arial"/>
          <w:b/>
          <w:bCs/>
          <w:sz w:val="28"/>
          <w:szCs w:val="24"/>
          <w:lang w:val="en-US"/>
        </w:rPr>
        <w:t>A</w:t>
      </w:r>
      <w:r w:rsidRPr="006A4B89">
        <w:rPr>
          <w:rFonts w:ascii="Arial" w:hAnsi="Arial"/>
          <w:b/>
          <w:bCs/>
          <w:sz w:val="28"/>
          <w:szCs w:val="24"/>
          <w:lang w:val="en-US"/>
        </w:rPr>
        <w:t xml:space="preserve">ccumulation in </w:t>
      </w:r>
      <w:r w:rsidR="006A4B89">
        <w:rPr>
          <w:rFonts w:ascii="Arial" w:hAnsi="Arial"/>
          <w:b/>
          <w:bCs/>
          <w:sz w:val="28"/>
          <w:szCs w:val="24"/>
          <w:lang w:val="en-US"/>
        </w:rPr>
        <w:t>D</w:t>
      </w:r>
      <w:r w:rsidRPr="006A4B89">
        <w:rPr>
          <w:rFonts w:ascii="Arial" w:hAnsi="Arial"/>
          <w:b/>
          <w:bCs/>
          <w:sz w:val="28"/>
          <w:szCs w:val="24"/>
          <w:lang w:val="en-US"/>
        </w:rPr>
        <w:t xml:space="preserve">egradative </w:t>
      </w:r>
      <w:r w:rsidR="006A4B89">
        <w:rPr>
          <w:rFonts w:ascii="Arial" w:hAnsi="Arial"/>
          <w:b/>
          <w:bCs/>
          <w:sz w:val="28"/>
          <w:szCs w:val="24"/>
          <w:lang w:val="en-US"/>
        </w:rPr>
        <w:t>O</w:t>
      </w:r>
      <w:r w:rsidRPr="006A4B89">
        <w:rPr>
          <w:rFonts w:ascii="Arial" w:hAnsi="Arial"/>
          <w:b/>
          <w:bCs/>
          <w:sz w:val="28"/>
          <w:szCs w:val="24"/>
          <w:lang w:val="en-US"/>
        </w:rPr>
        <w:t xml:space="preserve">rganelles is </w:t>
      </w:r>
      <w:r w:rsidR="006A4B89">
        <w:rPr>
          <w:rFonts w:ascii="Arial" w:hAnsi="Arial"/>
          <w:b/>
          <w:bCs/>
          <w:sz w:val="28"/>
          <w:szCs w:val="24"/>
          <w:lang w:val="en-US"/>
        </w:rPr>
        <w:t>A</w:t>
      </w:r>
      <w:r w:rsidRPr="006A4B89">
        <w:rPr>
          <w:rFonts w:ascii="Arial" w:hAnsi="Arial"/>
          <w:b/>
          <w:bCs/>
          <w:sz w:val="28"/>
          <w:szCs w:val="24"/>
          <w:lang w:val="en-US"/>
        </w:rPr>
        <w:t xml:space="preserve">ssociated to </w:t>
      </w:r>
      <w:r w:rsidR="006A4B89">
        <w:rPr>
          <w:rFonts w:ascii="Arial" w:hAnsi="Arial"/>
          <w:b/>
          <w:bCs/>
          <w:sz w:val="28"/>
          <w:szCs w:val="24"/>
          <w:lang w:val="en-US"/>
        </w:rPr>
        <w:t>L</w:t>
      </w:r>
      <w:r w:rsidRPr="006A4B89">
        <w:rPr>
          <w:rFonts w:ascii="Arial" w:hAnsi="Arial"/>
          <w:b/>
          <w:bCs/>
          <w:sz w:val="28"/>
          <w:szCs w:val="24"/>
          <w:lang w:val="en-US"/>
        </w:rPr>
        <w:t xml:space="preserve">ysosomal </w:t>
      </w:r>
      <w:r w:rsidR="006A4B89">
        <w:rPr>
          <w:rFonts w:ascii="Arial" w:hAnsi="Arial"/>
          <w:b/>
          <w:bCs/>
          <w:sz w:val="28"/>
          <w:szCs w:val="24"/>
          <w:lang w:val="en-US"/>
        </w:rPr>
        <w:t>S</w:t>
      </w:r>
      <w:r w:rsidRPr="006A4B89">
        <w:rPr>
          <w:rFonts w:ascii="Arial" w:hAnsi="Arial"/>
          <w:b/>
          <w:bCs/>
          <w:sz w:val="28"/>
          <w:szCs w:val="24"/>
          <w:lang w:val="en-US"/>
        </w:rPr>
        <w:t>tress</w:t>
      </w:r>
    </w:p>
    <w:p w14:paraId="4E121135" w14:textId="77777777" w:rsidR="001B1C7A" w:rsidRPr="00DF034A" w:rsidRDefault="001B1C7A" w:rsidP="00D922DB">
      <w:pPr>
        <w:spacing w:after="120" w:line="360" w:lineRule="auto"/>
        <w:rPr>
          <w:rFonts w:ascii="Arial" w:hAnsi="Arial"/>
          <w:b/>
          <w:sz w:val="24"/>
          <w:lang w:val="en-US"/>
        </w:rPr>
      </w:pPr>
    </w:p>
    <w:p w14:paraId="4C0DCB72" w14:textId="65DBD911" w:rsidR="00D922DB" w:rsidRPr="001B1C7A" w:rsidRDefault="00EA29F1" w:rsidP="00D922DB">
      <w:pPr>
        <w:spacing w:after="120" w:line="360" w:lineRule="auto"/>
        <w:rPr>
          <w:rFonts w:ascii="Arial" w:hAnsi="Arial"/>
          <w:bCs/>
          <w:sz w:val="24"/>
        </w:rPr>
      </w:pPr>
      <w:r w:rsidRPr="001B1C7A">
        <w:rPr>
          <w:rFonts w:ascii="Arial" w:hAnsi="Arial"/>
          <w:bCs/>
          <w:sz w:val="24"/>
        </w:rPr>
        <w:t>Ester Piovesana</w:t>
      </w:r>
      <w:r w:rsidRPr="001B1C7A">
        <w:rPr>
          <w:rFonts w:ascii="Arial" w:hAnsi="Arial"/>
          <w:bCs/>
          <w:sz w:val="24"/>
          <w:vertAlign w:val="superscript"/>
        </w:rPr>
        <w:t>1,2</w:t>
      </w:r>
      <w:r w:rsidRPr="001B1C7A">
        <w:rPr>
          <w:rFonts w:ascii="Arial" w:hAnsi="Arial"/>
          <w:bCs/>
          <w:sz w:val="24"/>
        </w:rPr>
        <w:t>, Claudia Magrin</w:t>
      </w:r>
      <w:r w:rsidRPr="001B1C7A">
        <w:rPr>
          <w:rFonts w:ascii="Arial" w:hAnsi="Arial"/>
          <w:bCs/>
          <w:sz w:val="24"/>
          <w:vertAlign w:val="superscript"/>
        </w:rPr>
        <w:t>1,2</w:t>
      </w:r>
      <w:r w:rsidRPr="001B1C7A">
        <w:rPr>
          <w:rFonts w:ascii="Arial" w:hAnsi="Arial"/>
          <w:bCs/>
          <w:sz w:val="24"/>
        </w:rPr>
        <w:t xml:space="preserve">, </w:t>
      </w:r>
      <w:r w:rsidR="00451DC6" w:rsidRPr="001B1C7A">
        <w:rPr>
          <w:rFonts w:ascii="Arial" w:hAnsi="Arial"/>
          <w:bCs/>
          <w:sz w:val="24"/>
        </w:rPr>
        <w:t>Matteo Ciccaldo</w:t>
      </w:r>
      <w:r w:rsidR="00451DC6" w:rsidRPr="001B1C7A">
        <w:rPr>
          <w:rFonts w:ascii="Arial" w:hAnsi="Arial"/>
          <w:bCs/>
          <w:sz w:val="24"/>
          <w:vertAlign w:val="superscript"/>
        </w:rPr>
        <w:t>3</w:t>
      </w:r>
      <w:r w:rsidR="00451DC6" w:rsidRPr="001B1C7A">
        <w:rPr>
          <w:rFonts w:ascii="Arial" w:hAnsi="Arial"/>
          <w:bCs/>
          <w:sz w:val="24"/>
        </w:rPr>
        <w:t xml:space="preserve">, </w:t>
      </w:r>
      <w:r w:rsidR="00D922DB" w:rsidRPr="001B1C7A">
        <w:rPr>
          <w:rFonts w:ascii="Arial" w:hAnsi="Arial"/>
          <w:bCs/>
          <w:sz w:val="24"/>
        </w:rPr>
        <w:t>Martina Sola</w:t>
      </w:r>
      <w:r w:rsidR="00D922DB" w:rsidRPr="001B1C7A">
        <w:rPr>
          <w:rFonts w:ascii="Arial" w:hAnsi="Arial"/>
          <w:bCs/>
          <w:sz w:val="24"/>
          <w:vertAlign w:val="superscript"/>
        </w:rPr>
        <w:t>1,2</w:t>
      </w:r>
      <w:r w:rsidR="00D922DB" w:rsidRPr="001B1C7A">
        <w:rPr>
          <w:rFonts w:ascii="Arial" w:hAnsi="Arial"/>
          <w:bCs/>
          <w:sz w:val="24"/>
        </w:rPr>
        <w:t xml:space="preserve">, </w:t>
      </w:r>
      <w:r w:rsidR="00451DC6" w:rsidRPr="001B1C7A">
        <w:rPr>
          <w:rFonts w:ascii="Arial" w:hAnsi="Arial"/>
          <w:bCs/>
          <w:sz w:val="24"/>
        </w:rPr>
        <w:t>Manolo Bellotto</w:t>
      </w:r>
      <w:r w:rsidR="00451DC6" w:rsidRPr="006A4B89">
        <w:rPr>
          <w:rFonts w:ascii="Arial" w:hAnsi="Arial"/>
          <w:bCs/>
          <w:sz w:val="24"/>
          <w:vertAlign w:val="superscript"/>
        </w:rPr>
        <w:t>4</w:t>
      </w:r>
      <w:r w:rsidR="00451DC6" w:rsidRPr="001B1C7A">
        <w:rPr>
          <w:rFonts w:ascii="Arial" w:hAnsi="Arial"/>
          <w:bCs/>
          <w:sz w:val="24"/>
        </w:rPr>
        <w:t>, Maurizio Molinari</w:t>
      </w:r>
      <w:r w:rsidR="00451DC6" w:rsidRPr="001B1C7A">
        <w:rPr>
          <w:rFonts w:ascii="Arial" w:hAnsi="Arial"/>
          <w:bCs/>
          <w:sz w:val="24"/>
          <w:vertAlign w:val="superscript"/>
        </w:rPr>
        <w:t>3</w:t>
      </w:r>
      <w:r w:rsidR="00F109AF">
        <w:rPr>
          <w:rFonts w:ascii="Arial" w:hAnsi="Arial"/>
          <w:bCs/>
          <w:sz w:val="24"/>
          <w:vertAlign w:val="superscript"/>
        </w:rPr>
        <w:t>,5</w:t>
      </w:r>
      <w:r w:rsidR="00451DC6" w:rsidRPr="001B1C7A">
        <w:rPr>
          <w:rFonts w:ascii="Arial" w:hAnsi="Arial"/>
          <w:bCs/>
          <w:sz w:val="24"/>
        </w:rPr>
        <w:t xml:space="preserve">, </w:t>
      </w:r>
      <w:r w:rsidRPr="001B1C7A">
        <w:rPr>
          <w:rFonts w:ascii="Arial" w:hAnsi="Arial"/>
          <w:bCs/>
          <w:sz w:val="24"/>
        </w:rPr>
        <w:t>Stéphanie Papin</w:t>
      </w:r>
      <w:r w:rsidRPr="001B1C7A">
        <w:rPr>
          <w:rFonts w:ascii="Arial" w:hAnsi="Arial"/>
          <w:bCs/>
          <w:sz w:val="24"/>
          <w:vertAlign w:val="superscript"/>
        </w:rPr>
        <w:t>1</w:t>
      </w:r>
      <w:r w:rsidRPr="001B1C7A">
        <w:rPr>
          <w:rFonts w:ascii="Arial" w:hAnsi="Arial"/>
          <w:bCs/>
          <w:sz w:val="24"/>
        </w:rPr>
        <w:t>,</w:t>
      </w:r>
      <w:r w:rsidRPr="001B1C7A">
        <w:rPr>
          <w:rFonts w:ascii="Arial" w:hAnsi="Arial"/>
          <w:bCs/>
          <w:sz w:val="24"/>
          <w:vertAlign w:val="superscript"/>
        </w:rPr>
        <w:t xml:space="preserve"> </w:t>
      </w:r>
      <w:r w:rsidR="00D922DB" w:rsidRPr="001B1C7A">
        <w:rPr>
          <w:rFonts w:ascii="Arial" w:hAnsi="Arial"/>
          <w:bCs/>
          <w:sz w:val="24"/>
        </w:rPr>
        <w:t>Paolo Paganetti</w:t>
      </w:r>
      <w:r w:rsidR="00D922DB" w:rsidRPr="001B1C7A">
        <w:rPr>
          <w:rFonts w:ascii="Arial" w:hAnsi="Arial"/>
          <w:bCs/>
          <w:sz w:val="24"/>
          <w:vertAlign w:val="superscript"/>
        </w:rPr>
        <w:t xml:space="preserve">1, 2, </w:t>
      </w:r>
      <w:r w:rsidR="00F109AF">
        <w:rPr>
          <w:rFonts w:ascii="Arial" w:hAnsi="Arial"/>
          <w:bCs/>
          <w:sz w:val="24"/>
          <w:vertAlign w:val="superscript"/>
        </w:rPr>
        <w:t>6</w:t>
      </w:r>
      <w:r w:rsidR="00D922DB" w:rsidRPr="001B1C7A">
        <w:rPr>
          <w:rFonts w:ascii="Arial" w:hAnsi="Arial"/>
          <w:bCs/>
          <w:sz w:val="24"/>
          <w:vertAlign w:val="superscript"/>
        </w:rPr>
        <w:t>, *</w:t>
      </w:r>
    </w:p>
    <w:p w14:paraId="4842A2F0" w14:textId="77777777" w:rsidR="00D922DB" w:rsidRPr="00915DCB" w:rsidRDefault="00D922DB" w:rsidP="00D922DB">
      <w:pPr>
        <w:spacing w:after="120" w:line="360" w:lineRule="auto"/>
        <w:rPr>
          <w:rFonts w:ascii="Arial" w:hAnsi="Arial"/>
          <w:sz w:val="24"/>
        </w:rPr>
      </w:pPr>
    </w:p>
    <w:p w14:paraId="3F71B8D0" w14:textId="77777777" w:rsidR="00D922DB" w:rsidRPr="00915DCB" w:rsidRDefault="00D922DB" w:rsidP="00D922DB">
      <w:pPr>
        <w:spacing w:after="120" w:line="360" w:lineRule="auto"/>
        <w:rPr>
          <w:rFonts w:ascii="Arial" w:hAnsi="Arial"/>
          <w:sz w:val="24"/>
        </w:rPr>
      </w:pPr>
      <w:r w:rsidRPr="00915DCB">
        <w:rPr>
          <w:rFonts w:ascii="Arial" w:hAnsi="Arial"/>
          <w:sz w:val="24"/>
          <w:vertAlign w:val="superscript"/>
        </w:rPr>
        <w:t xml:space="preserve">1 </w:t>
      </w:r>
      <w:r w:rsidRPr="00915DCB">
        <w:rPr>
          <w:rFonts w:ascii="Arial" w:hAnsi="Arial"/>
          <w:sz w:val="24"/>
        </w:rPr>
        <w:t>Laboratory for Aging Disorders, Laboratories for Translational Research, Ente Ospedaliero Cantonale, Bellinzona, Switzerland</w:t>
      </w:r>
    </w:p>
    <w:p w14:paraId="08CBE56C" w14:textId="42A5C2FD" w:rsidR="00D922DB" w:rsidRDefault="00D922DB" w:rsidP="00D922DB">
      <w:pPr>
        <w:spacing w:after="120" w:line="360" w:lineRule="auto"/>
        <w:rPr>
          <w:rFonts w:ascii="Arial" w:hAnsi="Arial"/>
          <w:sz w:val="24"/>
        </w:rPr>
      </w:pPr>
      <w:r w:rsidRPr="00915DCB">
        <w:rPr>
          <w:rFonts w:ascii="Arial" w:hAnsi="Arial"/>
          <w:sz w:val="24"/>
          <w:vertAlign w:val="superscript"/>
        </w:rPr>
        <w:t xml:space="preserve">2 </w:t>
      </w:r>
      <w:r w:rsidRPr="00915DCB">
        <w:rPr>
          <w:rFonts w:ascii="Arial" w:hAnsi="Arial"/>
          <w:sz w:val="24"/>
        </w:rPr>
        <w:t>PhD Program in Neurosciences, Faculty of Biomedical Sciences, Università della Svizzera Italiana, Lugano, Switzerland</w:t>
      </w:r>
    </w:p>
    <w:p w14:paraId="577D6AEB" w14:textId="2A2BFF62" w:rsidR="00451DC6" w:rsidRPr="00451DC6" w:rsidRDefault="00451DC6" w:rsidP="00451DC6">
      <w:pPr>
        <w:spacing w:after="120" w:line="360" w:lineRule="auto"/>
        <w:rPr>
          <w:rFonts w:ascii="Arial" w:hAnsi="Arial"/>
          <w:sz w:val="24"/>
        </w:rPr>
      </w:pPr>
      <w:r w:rsidRPr="00451DC6">
        <w:rPr>
          <w:rFonts w:ascii="Arial" w:hAnsi="Arial"/>
          <w:sz w:val="24"/>
          <w:vertAlign w:val="superscript"/>
        </w:rPr>
        <w:t>3</w:t>
      </w:r>
      <w:r>
        <w:rPr>
          <w:rFonts w:ascii="Arial" w:hAnsi="Arial"/>
          <w:sz w:val="24"/>
        </w:rPr>
        <w:t xml:space="preserve"> </w:t>
      </w:r>
      <w:r w:rsidRPr="00451DC6">
        <w:rPr>
          <w:rFonts w:ascii="Arial" w:hAnsi="Arial"/>
          <w:sz w:val="24"/>
        </w:rPr>
        <w:t>Institute for Research in Biomedicine, Faculty of Biomedical Sciences, Università della Svizzera italiana, Bellinzona, Switzerland</w:t>
      </w:r>
      <w:r w:rsidR="00F109AF">
        <w:rPr>
          <w:rFonts w:ascii="Arial" w:hAnsi="Arial"/>
          <w:sz w:val="24"/>
        </w:rPr>
        <w:t xml:space="preserve"> </w:t>
      </w:r>
    </w:p>
    <w:p w14:paraId="5F7168B1" w14:textId="77777777" w:rsidR="00F109AF" w:rsidRDefault="00451DC6" w:rsidP="001B1C7A">
      <w:pPr>
        <w:spacing w:after="120" w:line="360" w:lineRule="auto"/>
        <w:rPr>
          <w:rFonts w:ascii="Arial" w:hAnsi="Arial"/>
          <w:sz w:val="24"/>
        </w:rPr>
      </w:pPr>
      <w:r>
        <w:rPr>
          <w:rFonts w:ascii="Arial" w:hAnsi="Arial"/>
          <w:sz w:val="24"/>
          <w:vertAlign w:val="superscript"/>
        </w:rPr>
        <w:t xml:space="preserve">4 </w:t>
      </w:r>
      <w:r w:rsidR="001B1C7A" w:rsidRPr="001B1C7A">
        <w:rPr>
          <w:rFonts w:ascii="Arial" w:hAnsi="Arial"/>
          <w:sz w:val="24"/>
        </w:rPr>
        <w:t>G</w:t>
      </w:r>
      <w:r w:rsidR="001B1C7A">
        <w:rPr>
          <w:rFonts w:ascii="Arial" w:hAnsi="Arial"/>
          <w:sz w:val="24"/>
        </w:rPr>
        <w:t>T G</w:t>
      </w:r>
      <w:r w:rsidR="001B1C7A" w:rsidRPr="001B1C7A">
        <w:rPr>
          <w:rFonts w:ascii="Arial" w:hAnsi="Arial"/>
          <w:sz w:val="24"/>
        </w:rPr>
        <w:t>ain Therapeutics</w:t>
      </w:r>
      <w:r w:rsidR="001B1C7A">
        <w:rPr>
          <w:rFonts w:ascii="Arial" w:hAnsi="Arial"/>
          <w:sz w:val="24"/>
        </w:rPr>
        <w:t xml:space="preserve"> SA</w:t>
      </w:r>
      <w:r w:rsidR="001B1C7A" w:rsidRPr="001B1C7A">
        <w:rPr>
          <w:rFonts w:ascii="Arial" w:hAnsi="Arial"/>
          <w:sz w:val="24"/>
        </w:rPr>
        <w:t>, Lugano, Switzerland</w:t>
      </w:r>
      <w:r w:rsidR="00F109AF" w:rsidRPr="00F109AF">
        <w:rPr>
          <w:rFonts w:ascii="Arial" w:hAnsi="Arial"/>
          <w:sz w:val="24"/>
        </w:rPr>
        <w:t xml:space="preserve"> </w:t>
      </w:r>
    </w:p>
    <w:p w14:paraId="7612CDFF" w14:textId="6E5A1163" w:rsidR="001B1C7A" w:rsidRPr="006B4A36" w:rsidRDefault="00F109AF" w:rsidP="001B1C7A">
      <w:pPr>
        <w:spacing w:after="120" w:line="360" w:lineRule="auto"/>
        <w:rPr>
          <w:rFonts w:ascii="Arial" w:hAnsi="Arial"/>
          <w:sz w:val="24"/>
          <w:lang w:val="en-US"/>
        </w:rPr>
      </w:pPr>
      <w:r w:rsidRPr="006B4A36">
        <w:rPr>
          <w:rFonts w:ascii="Arial" w:hAnsi="Arial"/>
          <w:sz w:val="24"/>
          <w:vertAlign w:val="superscript"/>
          <w:lang w:val="en-US"/>
        </w:rPr>
        <w:t xml:space="preserve">5 </w:t>
      </w:r>
      <w:r w:rsidRPr="006B4A36">
        <w:rPr>
          <w:rFonts w:ascii="Arial" w:hAnsi="Arial"/>
          <w:sz w:val="24"/>
          <w:lang w:val="en-US"/>
        </w:rPr>
        <w:t xml:space="preserve">School of Life Sciences, </w:t>
      </w:r>
      <w:proofErr w:type="spellStart"/>
      <w:r w:rsidRPr="006B4A36">
        <w:rPr>
          <w:rFonts w:ascii="Arial" w:hAnsi="Arial"/>
          <w:sz w:val="24"/>
          <w:lang w:val="en-US"/>
        </w:rPr>
        <w:t>École</w:t>
      </w:r>
      <w:proofErr w:type="spellEnd"/>
      <w:r w:rsidRPr="006B4A36">
        <w:rPr>
          <w:rFonts w:ascii="Arial" w:hAnsi="Arial"/>
          <w:sz w:val="24"/>
          <w:lang w:val="en-US"/>
        </w:rPr>
        <w:t xml:space="preserve"> </w:t>
      </w:r>
      <w:proofErr w:type="spellStart"/>
      <w:r w:rsidRPr="006B4A36">
        <w:rPr>
          <w:rFonts w:ascii="Arial" w:hAnsi="Arial"/>
          <w:sz w:val="24"/>
          <w:lang w:val="en-US"/>
        </w:rPr>
        <w:t>Polytechnique</w:t>
      </w:r>
      <w:proofErr w:type="spellEnd"/>
      <w:r w:rsidRPr="006B4A36">
        <w:rPr>
          <w:rFonts w:ascii="Arial" w:hAnsi="Arial"/>
          <w:sz w:val="24"/>
          <w:lang w:val="en-US"/>
        </w:rPr>
        <w:t xml:space="preserve"> </w:t>
      </w:r>
      <w:proofErr w:type="spellStart"/>
      <w:r w:rsidRPr="006B4A36">
        <w:rPr>
          <w:rFonts w:ascii="Arial" w:hAnsi="Arial"/>
          <w:sz w:val="24"/>
          <w:lang w:val="en-US"/>
        </w:rPr>
        <w:t>Fédérale</w:t>
      </w:r>
      <w:proofErr w:type="spellEnd"/>
      <w:r w:rsidRPr="006B4A36">
        <w:rPr>
          <w:rFonts w:ascii="Arial" w:hAnsi="Arial"/>
          <w:sz w:val="24"/>
          <w:lang w:val="en-US"/>
        </w:rPr>
        <w:t xml:space="preserve"> de Lausanne, Lausanne, Switzerland</w:t>
      </w:r>
    </w:p>
    <w:p w14:paraId="0AA1B00D" w14:textId="66C86AEB" w:rsidR="00D922DB" w:rsidRPr="00915DCB" w:rsidRDefault="00F109AF" w:rsidP="00D922DB">
      <w:pPr>
        <w:spacing w:after="120" w:line="360" w:lineRule="auto"/>
        <w:rPr>
          <w:rFonts w:ascii="Arial" w:hAnsi="Arial"/>
          <w:sz w:val="24"/>
        </w:rPr>
      </w:pPr>
      <w:r>
        <w:rPr>
          <w:rFonts w:ascii="Arial" w:hAnsi="Arial"/>
          <w:sz w:val="24"/>
          <w:vertAlign w:val="superscript"/>
        </w:rPr>
        <w:t>6</w:t>
      </w:r>
      <w:r w:rsidR="00D922DB" w:rsidRPr="00915DCB">
        <w:rPr>
          <w:rFonts w:ascii="Arial" w:hAnsi="Arial"/>
          <w:sz w:val="24"/>
        </w:rPr>
        <w:t xml:space="preserve"> Neurocentro della Svizzera Italiana, Ente Ospedaliero Cantonale, Lugano, Switzerland</w:t>
      </w:r>
    </w:p>
    <w:p w14:paraId="77EB8C4E" w14:textId="77777777" w:rsidR="00D922DB" w:rsidRPr="00915DCB" w:rsidRDefault="00D922DB" w:rsidP="00D922DB">
      <w:pPr>
        <w:spacing w:after="120" w:line="360" w:lineRule="auto"/>
        <w:rPr>
          <w:rFonts w:ascii="Arial" w:hAnsi="Arial"/>
          <w:sz w:val="24"/>
        </w:rPr>
      </w:pPr>
    </w:p>
    <w:p w14:paraId="22728546" w14:textId="77777777" w:rsidR="00D922DB" w:rsidRPr="007A0B73" w:rsidRDefault="00D922DB" w:rsidP="00D922DB">
      <w:pPr>
        <w:spacing w:after="120" w:line="360" w:lineRule="auto"/>
        <w:rPr>
          <w:rFonts w:ascii="Arial" w:hAnsi="Arial" w:cs="Arial"/>
          <w:sz w:val="24"/>
          <w:szCs w:val="24"/>
          <w:lang w:val="en-US"/>
        </w:rPr>
      </w:pPr>
      <w:r w:rsidRPr="007A0B73">
        <w:rPr>
          <w:rFonts w:ascii="Arial" w:hAnsi="Arial" w:cs="Arial"/>
          <w:sz w:val="24"/>
          <w:szCs w:val="24"/>
          <w:lang w:val="en-US"/>
        </w:rPr>
        <w:t xml:space="preserve">* Corresponding author: Prof. Paolo </w:t>
      </w:r>
      <w:proofErr w:type="spellStart"/>
      <w:r w:rsidRPr="007A0B73">
        <w:rPr>
          <w:rFonts w:ascii="Arial" w:hAnsi="Arial" w:cs="Arial"/>
          <w:sz w:val="24"/>
          <w:szCs w:val="24"/>
          <w:lang w:val="en-US"/>
        </w:rPr>
        <w:t>Paganetti</w:t>
      </w:r>
      <w:proofErr w:type="spellEnd"/>
      <w:r w:rsidRPr="007A0B73">
        <w:rPr>
          <w:rFonts w:ascii="Arial" w:hAnsi="Arial" w:cs="Arial"/>
          <w:sz w:val="24"/>
          <w:szCs w:val="24"/>
          <w:lang w:val="en-US"/>
        </w:rPr>
        <w:t xml:space="preserve">, Laboratories for Translational Research EOC, Room 102a, via Chiesa 5, CH-6500 </w:t>
      </w:r>
      <w:proofErr w:type="spellStart"/>
      <w:r w:rsidRPr="007A0B73">
        <w:rPr>
          <w:rFonts w:ascii="Arial" w:hAnsi="Arial" w:cs="Arial"/>
          <w:sz w:val="24"/>
          <w:szCs w:val="24"/>
          <w:lang w:val="en-US"/>
        </w:rPr>
        <w:t>Bellinzona</w:t>
      </w:r>
      <w:proofErr w:type="spellEnd"/>
      <w:r w:rsidRPr="007A0B73">
        <w:rPr>
          <w:rFonts w:ascii="Arial" w:hAnsi="Arial" w:cs="Arial"/>
          <w:sz w:val="24"/>
          <w:szCs w:val="24"/>
          <w:lang w:val="en-US"/>
        </w:rPr>
        <w:t xml:space="preserve">, Switzerland </w:t>
      </w:r>
    </w:p>
    <w:p w14:paraId="1E6F8880" w14:textId="77777777" w:rsidR="00D922DB" w:rsidRPr="007A0B73" w:rsidRDefault="00D922DB" w:rsidP="00D922DB">
      <w:pPr>
        <w:spacing w:after="120" w:line="360" w:lineRule="auto"/>
        <w:rPr>
          <w:rFonts w:ascii="Arial" w:hAnsi="Arial" w:cs="Arial"/>
          <w:sz w:val="24"/>
          <w:szCs w:val="24"/>
          <w:lang w:val="en-US"/>
        </w:rPr>
      </w:pPr>
      <w:r w:rsidRPr="007A0B73">
        <w:rPr>
          <w:rFonts w:ascii="Arial" w:hAnsi="Arial" w:cs="Arial"/>
          <w:sz w:val="24"/>
          <w:szCs w:val="24"/>
          <w:lang w:val="en-US"/>
        </w:rPr>
        <w:t>phone +41 58 666 7103</w:t>
      </w:r>
    </w:p>
    <w:p w14:paraId="37D46793" w14:textId="06C42A2B" w:rsidR="00D922DB" w:rsidRPr="00E726A9" w:rsidRDefault="00D922DB" w:rsidP="00D922DB">
      <w:pPr>
        <w:spacing w:after="120" w:line="360" w:lineRule="auto"/>
        <w:rPr>
          <w:rFonts w:ascii="Arial" w:hAnsi="Arial" w:cs="Arial"/>
          <w:sz w:val="24"/>
          <w:szCs w:val="24"/>
          <w:lang w:val="en-US"/>
        </w:rPr>
      </w:pPr>
      <w:bookmarkStart w:id="0" w:name="_GoBack"/>
      <w:r w:rsidRPr="00E726A9">
        <w:rPr>
          <w:rFonts w:ascii="Arial" w:hAnsi="Arial" w:cs="Arial"/>
          <w:sz w:val="24"/>
          <w:szCs w:val="24"/>
          <w:lang w:val="en-US"/>
        </w:rPr>
        <w:t xml:space="preserve">email: </w:t>
      </w:r>
      <w:r w:rsidRPr="00E726A9">
        <w:rPr>
          <w:rStyle w:val="Hyperlink"/>
          <w:rFonts w:ascii="Arial" w:hAnsi="Arial" w:cs="Arial"/>
          <w:color w:val="auto"/>
          <w:sz w:val="24"/>
          <w:szCs w:val="24"/>
          <w:u w:val="none"/>
          <w:lang w:val="en-US"/>
        </w:rPr>
        <w:t>paolo.paganetti@eoc.ch</w:t>
      </w:r>
      <w:r w:rsidRPr="00E726A9">
        <w:rPr>
          <w:rFonts w:ascii="Arial" w:hAnsi="Arial" w:cs="Arial"/>
          <w:sz w:val="24"/>
          <w:szCs w:val="24"/>
          <w:lang w:val="en-US"/>
        </w:rPr>
        <w:t xml:space="preserve"> or </w:t>
      </w:r>
      <w:r w:rsidRPr="00E726A9">
        <w:rPr>
          <w:rStyle w:val="Hyperlink"/>
          <w:rFonts w:ascii="Arial" w:hAnsi="Arial" w:cs="Arial"/>
          <w:color w:val="auto"/>
          <w:sz w:val="24"/>
          <w:szCs w:val="24"/>
          <w:u w:val="none"/>
          <w:lang w:val="en-US"/>
        </w:rPr>
        <w:t>paolo.paganetti@usi.ch</w:t>
      </w:r>
    </w:p>
    <w:bookmarkEnd w:id="0"/>
    <w:p w14:paraId="0EEBBD94" w14:textId="40346D12" w:rsidR="00D922DB" w:rsidRPr="007A0B73" w:rsidRDefault="00D922DB" w:rsidP="00D922DB">
      <w:pPr>
        <w:spacing w:after="120" w:line="360" w:lineRule="auto"/>
        <w:rPr>
          <w:rFonts w:ascii="Arial" w:hAnsi="Arial" w:cs="Arial"/>
          <w:sz w:val="24"/>
          <w:szCs w:val="24"/>
          <w:lang w:val="en-US"/>
        </w:rPr>
      </w:pPr>
    </w:p>
    <w:p w14:paraId="36491725" w14:textId="77777777" w:rsidR="00127D64" w:rsidRPr="007A0B73" w:rsidRDefault="00127D64" w:rsidP="00D922DB">
      <w:pPr>
        <w:spacing w:after="120" w:line="360" w:lineRule="auto"/>
        <w:rPr>
          <w:rFonts w:ascii="Arial" w:hAnsi="Arial" w:cs="Arial"/>
          <w:sz w:val="24"/>
          <w:szCs w:val="24"/>
          <w:lang w:val="en-US"/>
        </w:rPr>
      </w:pPr>
    </w:p>
    <w:p w14:paraId="1AB352DD" w14:textId="77777777" w:rsidR="00D70BAD" w:rsidRPr="007A0B73" w:rsidRDefault="00D70BAD" w:rsidP="00D922DB">
      <w:pPr>
        <w:spacing w:after="120" w:line="360" w:lineRule="auto"/>
        <w:rPr>
          <w:rFonts w:ascii="Arial" w:hAnsi="Arial" w:cs="Arial"/>
          <w:sz w:val="24"/>
          <w:szCs w:val="24"/>
          <w:lang w:val="en-US"/>
        </w:rPr>
      </w:pPr>
    </w:p>
    <w:p w14:paraId="6C7E9F48" w14:textId="77777777" w:rsidR="00D70BAD" w:rsidRPr="007A0B73" w:rsidRDefault="00D70BAD" w:rsidP="00D922DB">
      <w:pPr>
        <w:spacing w:after="120" w:line="360" w:lineRule="auto"/>
        <w:rPr>
          <w:rFonts w:ascii="Arial" w:hAnsi="Arial" w:cs="Arial"/>
          <w:sz w:val="24"/>
          <w:szCs w:val="24"/>
          <w:lang w:val="en-US"/>
        </w:rPr>
      </w:pPr>
    </w:p>
    <w:p w14:paraId="50B1736F" w14:textId="77777777" w:rsidR="00D70BAD" w:rsidRPr="007A0B73" w:rsidRDefault="00D70BAD" w:rsidP="00D922DB">
      <w:pPr>
        <w:spacing w:after="120" w:line="360" w:lineRule="auto"/>
        <w:rPr>
          <w:rFonts w:ascii="Arial" w:hAnsi="Arial" w:cs="Arial"/>
          <w:sz w:val="24"/>
          <w:szCs w:val="24"/>
          <w:lang w:val="en-US"/>
        </w:rPr>
      </w:pPr>
    </w:p>
    <w:p w14:paraId="42A640EA" w14:textId="77777777" w:rsidR="00D70BAD" w:rsidRPr="007A0B73" w:rsidRDefault="00D70BAD" w:rsidP="00D922DB">
      <w:pPr>
        <w:spacing w:after="120" w:line="360" w:lineRule="auto"/>
        <w:rPr>
          <w:rFonts w:ascii="Arial" w:hAnsi="Arial" w:cs="Arial"/>
          <w:sz w:val="24"/>
          <w:szCs w:val="24"/>
          <w:lang w:val="en-US"/>
        </w:rPr>
      </w:pPr>
    </w:p>
    <w:p w14:paraId="5A7DE25A" w14:textId="77777777" w:rsidR="00425F1A" w:rsidRDefault="00425F1A" w:rsidP="00425E2F">
      <w:pPr>
        <w:spacing w:after="120" w:line="360" w:lineRule="auto"/>
        <w:jc w:val="both"/>
        <w:rPr>
          <w:rFonts w:ascii="Arial" w:hAnsi="Arial" w:cs="Arial"/>
          <w:b/>
          <w:i/>
          <w:sz w:val="24"/>
          <w:szCs w:val="24"/>
          <w:lang w:val="en-US"/>
        </w:rPr>
      </w:pPr>
    </w:p>
    <w:p w14:paraId="34C8F9A2" w14:textId="61E8AF42" w:rsidR="00425F1A" w:rsidRDefault="00425F1A" w:rsidP="00425E2F">
      <w:pPr>
        <w:spacing w:after="120" w:line="360" w:lineRule="auto"/>
        <w:jc w:val="both"/>
        <w:rPr>
          <w:rFonts w:ascii="Arial" w:hAnsi="Arial" w:cs="Arial"/>
          <w:b/>
          <w:i/>
          <w:sz w:val="24"/>
          <w:szCs w:val="24"/>
          <w:lang w:val="en-US"/>
        </w:rPr>
      </w:pPr>
      <w:r>
        <w:rPr>
          <w:rFonts w:ascii="Arial" w:hAnsi="Arial" w:cs="Arial"/>
          <w:b/>
          <w:i/>
          <w:noProof/>
          <w:sz w:val="24"/>
          <w:szCs w:val="24"/>
          <w:lang w:val="en-US"/>
        </w:rPr>
        <w:drawing>
          <wp:inline distT="0" distB="0" distL="0" distR="0" wp14:anchorId="50195D27" wp14:editId="41CFF4A1">
            <wp:extent cx="1139825" cy="1840865"/>
            <wp:effectExtent l="0" t="0" r="0" b="0"/>
            <wp:docPr id="411588816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39825" cy="18408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1358141" w14:textId="1D1D8FA0" w:rsidR="00425E2F" w:rsidRPr="007057E4" w:rsidRDefault="008D0ADB" w:rsidP="00425E2F">
      <w:pPr>
        <w:spacing w:after="120" w:line="360" w:lineRule="auto"/>
        <w:jc w:val="both"/>
        <w:rPr>
          <w:rFonts w:ascii="Arial" w:hAnsi="Arial" w:cs="Arial"/>
          <w:b/>
          <w:i/>
          <w:sz w:val="24"/>
          <w:szCs w:val="24"/>
          <w:lang w:val="en-US"/>
        </w:rPr>
      </w:pPr>
      <w:r>
        <w:rPr>
          <w:rFonts w:ascii="Arial" w:hAnsi="Arial" w:cs="Arial"/>
          <w:b/>
          <w:i/>
          <w:sz w:val="24"/>
          <w:szCs w:val="24"/>
          <w:lang w:val="en-US"/>
        </w:rPr>
        <w:t>Supplementary Figure 1</w:t>
      </w:r>
      <w:r w:rsidRPr="007057E4">
        <w:rPr>
          <w:rFonts w:ascii="Arial" w:hAnsi="Arial" w:cs="Arial"/>
          <w:b/>
          <w:i/>
          <w:sz w:val="24"/>
          <w:szCs w:val="24"/>
          <w:lang w:val="en-US"/>
        </w:rPr>
        <w:t>.</w:t>
      </w:r>
      <w:r w:rsidRPr="007057E4">
        <w:rPr>
          <w:rFonts w:ascii="Arial" w:hAnsi="Arial" w:cs="Arial"/>
          <w:i/>
          <w:sz w:val="24"/>
          <w:szCs w:val="24"/>
          <w:lang w:val="en-US"/>
        </w:rPr>
        <w:t xml:space="preserve"> Human primary fibroblasts were treated in the absence or </w:t>
      </w:r>
      <w:r w:rsidRPr="005406AC">
        <w:rPr>
          <w:rFonts w:ascii="Arial" w:hAnsi="Arial" w:cs="Arial"/>
          <w:i/>
          <w:sz w:val="24"/>
          <w:szCs w:val="24"/>
          <w:lang w:val="en-US"/>
        </w:rPr>
        <w:t xml:space="preserve">presence of 1 </w:t>
      </w:r>
      <w:proofErr w:type="spellStart"/>
      <w:r w:rsidRPr="005406AC">
        <w:rPr>
          <w:rFonts w:ascii="Arial" w:hAnsi="Arial" w:cs="Arial"/>
          <w:i/>
          <w:sz w:val="24"/>
          <w:szCs w:val="24"/>
          <w:lang w:val="en-US"/>
        </w:rPr>
        <w:t>mM</w:t>
      </w:r>
      <w:proofErr w:type="spellEnd"/>
      <w:r w:rsidRPr="005406AC">
        <w:rPr>
          <w:rFonts w:ascii="Arial" w:hAnsi="Arial" w:cs="Arial"/>
          <w:i/>
          <w:sz w:val="24"/>
          <w:szCs w:val="24"/>
          <w:lang w:val="en-US"/>
        </w:rPr>
        <w:t xml:space="preserve"> </w:t>
      </w:r>
      <w:proofErr w:type="spellStart"/>
      <w:r w:rsidRPr="005406AC">
        <w:rPr>
          <w:rFonts w:ascii="Arial" w:hAnsi="Arial" w:cs="Arial"/>
          <w:i/>
          <w:sz w:val="24"/>
          <w:szCs w:val="24"/>
          <w:lang w:val="en-US"/>
        </w:rPr>
        <w:t>GCase</w:t>
      </w:r>
      <w:proofErr w:type="spellEnd"/>
      <w:r w:rsidRPr="007057E4">
        <w:rPr>
          <w:rFonts w:ascii="Arial" w:hAnsi="Arial" w:cs="Arial"/>
          <w:i/>
          <w:sz w:val="24"/>
          <w:szCs w:val="24"/>
          <w:lang w:val="en-US"/>
        </w:rPr>
        <w:t xml:space="preserve"> inhibitor CBE for 1.5 h. The </w:t>
      </w:r>
      <w:proofErr w:type="spellStart"/>
      <w:r w:rsidRPr="007057E4">
        <w:rPr>
          <w:rFonts w:ascii="Arial" w:hAnsi="Arial" w:cs="Arial"/>
          <w:i/>
          <w:sz w:val="24"/>
          <w:szCs w:val="24"/>
          <w:lang w:val="en-US"/>
        </w:rPr>
        <w:t>GCase</w:t>
      </w:r>
      <w:proofErr w:type="spellEnd"/>
      <w:r w:rsidRPr="007057E4">
        <w:rPr>
          <w:rFonts w:ascii="Arial" w:hAnsi="Arial" w:cs="Arial"/>
          <w:i/>
          <w:sz w:val="24"/>
          <w:szCs w:val="24"/>
          <w:lang w:val="en-US"/>
        </w:rPr>
        <w:t xml:space="preserve"> substrate </w:t>
      </w:r>
      <w:r w:rsidRPr="007057E4">
        <w:rPr>
          <w:rFonts w:ascii="Arial" w:hAnsi="Arial" w:cs="Arial"/>
          <w:i/>
          <w:color w:val="222222"/>
          <w:sz w:val="24"/>
          <w:szCs w:val="24"/>
          <w:lang w:val="en-US"/>
        </w:rPr>
        <w:t>PFB-</w:t>
      </w:r>
      <w:proofErr w:type="spellStart"/>
      <w:r w:rsidRPr="007057E4">
        <w:rPr>
          <w:rFonts w:ascii="Arial" w:hAnsi="Arial" w:cs="Arial"/>
          <w:i/>
          <w:color w:val="222222"/>
          <w:sz w:val="24"/>
          <w:szCs w:val="24"/>
          <w:lang w:val="en-US"/>
        </w:rPr>
        <w:t>FDGlu</w:t>
      </w:r>
      <w:proofErr w:type="spellEnd"/>
      <w:r w:rsidRPr="007057E4">
        <w:rPr>
          <w:rFonts w:ascii="Arial" w:hAnsi="Arial" w:cs="Arial"/>
          <w:i/>
          <w:sz w:val="24"/>
          <w:szCs w:val="24"/>
          <w:lang w:val="en-US"/>
        </w:rPr>
        <w:t xml:space="preserve"> was added at 0.075 </w:t>
      </w:r>
      <w:proofErr w:type="spellStart"/>
      <w:r w:rsidRPr="007057E4">
        <w:rPr>
          <w:rFonts w:ascii="Arial" w:hAnsi="Arial" w:cs="Arial"/>
          <w:i/>
          <w:sz w:val="24"/>
          <w:szCs w:val="24"/>
          <w:lang w:val="en-US"/>
        </w:rPr>
        <w:t>mM</w:t>
      </w:r>
      <w:proofErr w:type="spellEnd"/>
      <w:r w:rsidRPr="007057E4">
        <w:rPr>
          <w:rFonts w:ascii="Arial" w:hAnsi="Arial" w:cs="Arial"/>
          <w:i/>
          <w:sz w:val="24"/>
          <w:szCs w:val="24"/>
          <w:lang w:val="en-US"/>
        </w:rPr>
        <w:t xml:space="preserve"> final concentration before analysis by </w:t>
      </w:r>
      <w:proofErr w:type="spellStart"/>
      <w:r w:rsidRPr="007057E4">
        <w:rPr>
          <w:rFonts w:ascii="Arial" w:hAnsi="Arial" w:cs="Arial"/>
          <w:i/>
          <w:sz w:val="24"/>
          <w:szCs w:val="24"/>
          <w:lang w:val="en-US"/>
        </w:rPr>
        <w:t>cytofluorimetry</w:t>
      </w:r>
      <w:proofErr w:type="spellEnd"/>
      <w:r w:rsidRPr="007057E4">
        <w:rPr>
          <w:rFonts w:ascii="Arial" w:hAnsi="Arial" w:cs="Arial"/>
          <w:i/>
          <w:sz w:val="24"/>
          <w:szCs w:val="24"/>
          <w:lang w:val="en-US"/>
        </w:rPr>
        <w:t xml:space="preserve"> for the determination of geometric mean fluorescence genera</w:t>
      </w:r>
      <w:r>
        <w:rPr>
          <w:rFonts w:ascii="Arial" w:hAnsi="Arial" w:cs="Arial"/>
          <w:i/>
          <w:sz w:val="24"/>
          <w:szCs w:val="24"/>
          <w:lang w:val="en-US"/>
        </w:rPr>
        <w:t>t</w:t>
      </w:r>
      <w:r w:rsidRPr="007057E4">
        <w:rPr>
          <w:rFonts w:ascii="Arial" w:hAnsi="Arial" w:cs="Arial"/>
          <w:i/>
          <w:sz w:val="24"/>
          <w:szCs w:val="24"/>
          <w:lang w:val="en-US"/>
        </w:rPr>
        <w:t xml:space="preserve">ed by the cleaved </w:t>
      </w:r>
      <w:proofErr w:type="spellStart"/>
      <w:r w:rsidRPr="007057E4">
        <w:rPr>
          <w:rFonts w:ascii="Arial" w:hAnsi="Arial" w:cs="Arial"/>
          <w:i/>
          <w:sz w:val="24"/>
          <w:szCs w:val="24"/>
          <w:lang w:val="en-US"/>
        </w:rPr>
        <w:t>GCase</w:t>
      </w:r>
      <w:proofErr w:type="spellEnd"/>
      <w:r w:rsidRPr="007057E4">
        <w:rPr>
          <w:rFonts w:ascii="Arial" w:hAnsi="Arial" w:cs="Arial"/>
          <w:i/>
          <w:sz w:val="24"/>
          <w:szCs w:val="24"/>
          <w:lang w:val="en-US"/>
        </w:rPr>
        <w:t xml:space="preserve"> substrate (± SD). Unpaired Mann Whitney t-test.</w:t>
      </w:r>
    </w:p>
    <w:sectPr w:rsidR="00425E2F" w:rsidRPr="007057E4" w:rsidSect="00680BE9">
      <w:headerReference w:type="default" r:id="rId9"/>
      <w:pgSz w:w="11906" w:h="16838"/>
      <w:pgMar w:top="1418" w:right="1418" w:bottom="1418" w:left="1418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27AC9EC" w14:textId="77777777" w:rsidR="00F64536" w:rsidRDefault="00F64536" w:rsidP="002660DE">
      <w:pPr>
        <w:spacing w:after="0" w:line="240" w:lineRule="auto"/>
      </w:pPr>
      <w:r>
        <w:separator/>
      </w:r>
    </w:p>
  </w:endnote>
  <w:endnote w:type="continuationSeparator" w:id="0">
    <w:p w14:paraId="15CE2BDC" w14:textId="77777777" w:rsidR="00F64536" w:rsidRDefault="00F64536" w:rsidP="002660DE">
      <w:pPr>
        <w:spacing w:after="0" w:line="240" w:lineRule="auto"/>
      </w:pPr>
      <w:r>
        <w:continuationSeparator/>
      </w:r>
    </w:p>
  </w:endnote>
  <w:endnote w:type="continuationNotice" w:id="1">
    <w:p w14:paraId="2BF05A03" w14:textId="77777777" w:rsidR="00F64536" w:rsidRDefault="00F6453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3E1B305" w14:textId="77777777" w:rsidR="00F64536" w:rsidRDefault="00F64536" w:rsidP="002660DE">
      <w:pPr>
        <w:spacing w:after="0" w:line="240" w:lineRule="auto"/>
      </w:pPr>
      <w:r>
        <w:separator/>
      </w:r>
    </w:p>
  </w:footnote>
  <w:footnote w:type="continuationSeparator" w:id="0">
    <w:p w14:paraId="11D7F44A" w14:textId="77777777" w:rsidR="00F64536" w:rsidRDefault="00F64536" w:rsidP="002660DE">
      <w:pPr>
        <w:spacing w:after="0" w:line="240" w:lineRule="auto"/>
      </w:pPr>
      <w:r>
        <w:continuationSeparator/>
      </w:r>
    </w:p>
  </w:footnote>
  <w:footnote w:type="continuationNotice" w:id="1">
    <w:p w14:paraId="77036163" w14:textId="77777777" w:rsidR="00F64536" w:rsidRDefault="00F64536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E693EE4" w14:textId="493479E5" w:rsidR="006B4A36" w:rsidRPr="00A0784C" w:rsidRDefault="006B4A36">
    <w:pPr>
      <w:pStyle w:val="Header"/>
      <w:rPr>
        <w:lang w:val="en-US"/>
      </w:rPr>
    </w:pPr>
    <w:proofErr w:type="spellStart"/>
    <w:r>
      <w:rPr>
        <w:lang w:val="en-US"/>
      </w:rPr>
      <w:t>Piovesana</w:t>
    </w:r>
    <w:proofErr w:type="spellEnd"/>
    <w:r w:rsidRPr="00A0784C">
      <w:rPr>
        <w:lang w:val="en-US"/>
      </w:rPr>
      <w:t xml:space="preserve"> et al. </w:t>
    </w:r>
    <w:r w:rsidRPr="00A0784C">
      <w:rPr>
        <w:lang w:val="en-US"/>
      </w:rPr>
      <w:ptab w:relativeTo="margin" w:alignment="center" w:leader="none"/>
    </w:r>
    <w:r>
      <w:rPr>
        <w:lang w:val="en-US"/>
      </w:rPr>
      <w:t>Tau accumulation and lysosomal stress</w:t>
    </w:r>
    <w:r w:rsidRPr="00A0784C">
      <w:rPr>
        <w:lang w:val="en-US"/>
      </w:rPr>
      <w:ptab w:relativeTo="margin" w:alignment="right" w:leader="none"/>
    </w:r>
    <w:r w:rsidRPr="00A0784C">
      <w:rPr>
        <w:lang w:val="en-US"/>
      </w:rPr>
      <w:t xml:space="preserve">page </w:t>
    </w:r>
    <w:r w:rsidRPr="00A0784C">
      <w:rPr>
        <w:lang w:val="en-US"/>
      </w:rPr>
      <w:fldChar w:fldCharType="begin"/>
    </w:r>
    <w:r w:rsidRPr="00A0784C">
      <w:rPr>
        <w:lang w:val="en-US"/>
      </w:rPr>
      <w:instrText>PAGE   \* MERGEFORMAT</w:instrText>
    </w:r>
    <w:r w:rsidRPr="00A0784C">
      <w:rPr>
        <w:lang w:val="en-US"/>
      </w:rPr>
      <w:fldChar w:fldCharType="separate"/>
    </w:r>
    <w:r w:rsidR="00E726A9">
      <w:rPr>
        <w:noProof/>
        <w:lang w:val="en-US"/>
      </w:rPr>
      <w:t>2</w:t>
    </w:r>
    <w:r w:rsidRPr="00A0784C">
      <w:rPr>
        <w:lang w:val="en-US"/>
      </w:rPr>
      <w:fldChar w:fldCharType="end"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oNotTrackFormatting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Cell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2spr9pxqaadttev5r85sw0hzxreaewd2wxz&quot;&gt;Library all projects&lt;record-ids&gt;&lt;item&gt;136&lt;/item&gt;&lt;item&gt;181&lt;/item&gt;&lt;item&gt;336&lt;/item&gt;&lt;item&gt;337&lt;/item&gt;&lt;item&gt;338&lt;/item&gt;&lt;item&gt;339&lt;/item&gt;&lt;item&gt;340&lt;/item&gt;&lt;item&gt;341&lt;/item&gt;&lt;item&gt;342&lt;/item&gt;&lt;item&gt;343&lt;/item&gt;&lt;item&gt;344&lt;/item&gt;&lt;item&gt;345&lt;/item&gt;&lt;item&gt;347&lt;/item&gt;&lt;item&gt;348&lt;/item&gt;&lt;item&gt;349&lt;/item&gt;&lt;item&gt;350&lt;/item&gt;&lt;item&gt;351&lt;/item&gt;&lt;item&gt;352&lt;/item&gt;&lt;item&gt;353&lt;/item&gt;&lt;item&gt;355&lt;/item&gt;&lt;item&gt;356&lt;/item&gt;&lt;item&gt;385&lt;/item&gt;&lt;item&gt;387&lt;/item&gt;&lt;item&gt;389&lt;/item&gt;&lt;item&gt;390&lt;/item&gt;&lt;item&gt;391&lt;/item&gt;&lt;item&gt;392&lt;/item&gt;&lt;/record-ids&gt;&lt;/item&gt;&lt;/Libraries&gt;"/>
  </w:docVars>
  <w:rsids>
    <w:rsidRoot w:val="00D922DB"/>
    <w:rsid w:val="0000132F"/>
    <w:rsid w:val="00001A49"/>
    <w:rsid w:val="000045CE"/>
    <w:rsid w:val="000073E1"/>
    <w:rsid w:val="00010B17"/>
    <w:rsid w:val="00011FC2"/>
    <w:rsid w:val="0001684F"/>
    <w:rsid w:val="00023443"/>
    <w:rsid w:val="00024F05"/>
    <w:rsid w:val="00026B3F"/>
    <w:rsid w:val="00032330"/>
    <w:rsid w:val="00032C10"/>
    <w:rsid w:val="00033F28"/>
    <w:rsid w:val="000371F9"/>
    <w:rsid w:val="00037F3F"/>
    <w:rsid w:val="0004358F"/>
    <w:rsid w:val="0004512A"/>
    <w:rsid w:val="00045FD5"/>
    <w:rsid w:val="000502A8"/>
    <w:rsid w:val="000508BE"/>
    <w:rsid w:val="0005409F"/>
    <w:rsid w:val="00055006"/>
    <w:rsid w:val="00055862"/>
    <w:rsid w:val="0006330D"/>
    <w:rsid w:val="00064377"/>
    <w:rsid w:val="000668A9"/>
    <w:rsid w:val="0007083C"/>
    <w:rsid w:val="00071CF7"/>
    <w:rsid w:val="00073560"/>
    <w:rsid w:val="000746B0"/>
    <w:rsid w:val="000754EE"/>
    <w:rsid w:val="00075EFB"/>
    <w:rsid w:val="00083118"/>
    <w:rsid w:val="00090AB3"/>
    <w:rsid w:val="00094BF0"/>
    <w:rsid w:val="00097D0A"/>
    <w:rsid w:val="000A12F0"/>
    <w:rsid w:val="000A19C2"/>
    <w:rsid w:val="000A2A5A"/>
    <w:rsid w:val="000B651A"/>
    <w:rsid w:val="000B6A0A"/>
    <w:rsid w:val="000C0ACE"/>
    <w:rsid w:val="000C29C6"/>
    <w:rsid w:val="000C3112"/>
    <w:rsid w:val="000C4867"/>
    <w:rsid w:val="000C5DF7"/>
    <w:rsid w:val="000C6F51"/>
    <w:rsid w:val="000C7D9C"/>
    <w:rsid w:val="000D0FB0"/>
    <w:rsid w:val="000D6359"/>
    <w:rsid w:val="000D7AB8"/>
    <w:rsid w:val="000E7887"/>
    <w:rsid w:val="000F29D4"/>
    <w:rsid w:val="000F4148"/>
    <w:rsid w:val="00102ACD"/>
    <w:rsid w:val="00107F47"/>
    <w:rsid w:val="0011001B"/>
    <w:rsid w:val="001161CB"/>
    <w:rsid w:val="001165D3"/>
    <w:rsid w:val="00120D28"/>
    <w:rsid w:val="00125D30"/>
    <w:rsid w:val="00127D64"/>
    <w:rsid w:val="001313E7"/>
    <w:rsid w:val="00136424"/>
    <w:rsid w:val="00136D0F"/>
    <w:rsid w:val="001405E9"/>
    <w:rsid w:val="0014204D"/>
    <w:rsid w:val="00145D88"/>
    <w:rsid w:val="00147225"/>
    <w:rsid w:val="00147865"/>
    <w:rsid w:val="001479DF"/>
    <w:rsid w:val="00147D30"/>
    <w:rsid w:val="00147FDF"/>
    <w:rsid w:val="00153D14"/>
    <w:rsid w:val="00154089"/>
    <w:rsid w:val="001555DC"/>
    <w:rsid w:val="0015737F"/>
    <w:rsid w:val="00157EA3"/>
    <w:rsid w:val="001621A5"/>
    <w:rsid w:val="00166CA5"/>
    <w:rsid w:val="00172DF9"/>
    <w:rsid w:val="00174E8D"/>
    <w:rsid w:val="00180AC9"/>
    <w:rsid w:val="00182F69"/>
    <w:rsid w:val="001941FF"/>
    <w:rsid w:val="001943DF"/>
    <w:rsid w:val="0019596C"/>
    <w:rsid w:val="001968A3"/>
    <w:rsid w:val="001A15B5"/>
    <w:rsid w:val="001A1751"/>
    <w:rsid w:val="001A1A9F"/>
    <w:rsid w:val="001A4EF8"/>
    <w:rsid w:val="001A659F"/>
    <w:rsid w:val="001A71A5"/>
    <w:rsid w:val="001B1C7A"/>
    <w:rsid w:val="001B5AB3"/>
    <w:rsid w:val="001C0847"/>
    <w:rsid w:val="001C37E3"/>
    <w:rsid w:val="001C3CD9"/>
    <w:rsid w:val="001C4DBA"/>
    <w:rsid w:val="001C5783"/>
    <w:rsid w:val="001D18E7"/>
    <w:rsid w:val="001D345C"/>
    <w:rsid w:val="001D5866"/>
    <w:rsid w:val="001D7424"/>
    <w:rsid w:val="001D7A6C"/>
    <w:rsid w:val="001E4A53"/>
    <w:rsid w:val="001F3969"/>
    <w:rsid w:val="00203629"/>
    <w:rsid w:val="00204B4E"/>
    <w:rsid w:val="00205687"/>
    <w:rsid w:val="0020729E"/>
    <w:rsid w:val="0020797B"/>
    <w:rsid w:val="0022551D"/>
    <w:rsid w:val="00231D4E"/>
    <w:rsid w:val="002326B8"/>
    <w:rsid w:val="002328CA"/>
    <w:rsid w:val="00232EE3"/>
    <w:rsid w:val="0023449C"/>
    <w:rsid w:val="002361C1"/>
    <w:rsid w:val="00246D70"/>
    <w:rsid w:val="00252026"/>
    <w:rsid w:val="00253434"/>
    <w:rsid w:val="00260FBC"/>
    <w:rsid w:val="00264134"/>
    <w:rsid w:val="00264470"/>
    <w:rsid w:val="002651BA"/>
    <w:rsid w:val="002660DE"/>
    <w:rsid w:val="0027176E"/>
    <w:rsid w:val="00271ECC"/>
    <w:rsid w:val="00272AC8"/>
    <w:rsid w:val="00275736"/>
    <w:rsid w:val="00283A66"/>
    <w:rsid w:val="002862FF"/>
    <w:rsid w:val="00290DBE"/>
    <w:rsid w:val="0029606F"/>
    <w:rsid w:val="002A2389"/>
    <w:rsid w:val="002A5870"/>
    <w:rsid w:val="002A7BCF"/>
    <w:rsid w:val="002B2D10"/>
    <w:rsid w:val="002B2FAD"/>
    <w:rsid w:val="002B35A7"/>
    <w:rsid w:val="002B6AA3"/>
    <w:rsid w:val="002C0A51"/>
    <w:rsid w:val="002C256C"/>
    <w:rsid w:val="002D400D"/>
    <w:rsid w:val="002D5E70"/>
    <w:rsid w:val="002D6185"/>
    <w:rsid w:val="002E0B74"/>
    <w:rsid w:val="002E18EB"/>
    <w:rsid w:val="002F3572"/>
    <w:rsid w:val="002F4A24"/>
    <w:rsid w:val="002F56EC"/>
    <w:rsid w:val="00306912"/>
    <w:rsid w:val="00313980"/>
    <w:rsid w:val="00314016"/>
    <w:rsid w:val="00317537"/>
    <w:rsid w:val="00320C63"/>
    <w:rsid w:val="00322548"/>
    <w:rsid w:val="00331F1C"/>
    <w:rsid w:val="00335119"/>
    <w:rsid w:val="00340055"/>
    <w:rsid w:val="003416A7"/>
    <w:rsid w:val="00344EF2"/>
    <w:rsid w:val="003451DD"/>
    <w:rsid w:val="00346E40"/>
    <w:rsid w:val="00352E20"/>
    <w:rsid w:val="0035423F"/>
    <w:rsid w:val="00360E41"/>
    <w:rsid w:val="00372F3B"/>
    <w:rsid w:val="00373DDE"/>
    <w:rsid w:val="00375199"/>
    <w:rsid w:val="003771B9"/>
    <w:rsid w:val="0037767A"/>
    <w:rsid w:val="0038775D"/>
    <w:rsid w:val="0039167C"/>
    <w:rsid w:val="0039187E"/>
    <w:rsid w:val="00391D2D"/>
    <w:rsid w:val="003939F8"/>
    <w:rsid w:val="003954AC"/>
    <w:rsid w:val="003A33F1"/>
    <w:rsid w:val="003A69BC"/>
    <w:rsid w:val="003B264C"/>
    <w:rsid w:val="003B37D7"/>
    <w:rsid w:val="003B775A"/>
    <w:rsid w:val="003C6897"/>
    <w:rsid w:val="003D1AC7"/>
    <w:rsid w:val="003D2F64"/>
    <w:rsid w:val="003D484F"/>
    <w:rsid w:val="003D6431"/>
    <w:rsid w:val="003D6D9E"/>
    <w:rsid w:val="003F3C43"/>
    <w:rsid w:val="003F51E4"/>
    <w:rsid w:val="003F5B21"/>
    <w:rsid w:val="003F758A"/>
    <w:rsid w:val="003F7B1F"/>
    <w:rsid w:val="0041211C"/>
    <w:rsid w:val="004142F7"/>
    <w:rsid w:val="00414431"/>
    <w:rsid w:val="00415423"/>
    <w:rsid w:val="004200B8"/>
    <w:rsid w:val="00425D44"/>
    <w:rsid w:val="00425E2F"/>
    <w:rsid w:val="00425F1A"/>
    <w:rsid w:val="00431DF8"/>
    <w:rsid w:val="004351BA"/>
    <w:rsid w:val="004365D3"/>
    <w:rsid w:val="004368A2"/>
    <w:rsid w:val="00437805"/>
    <w:rsid w:val="00437959"/>
    <w:rsid w:val="004426F1"/>
    <w:rsid w:val="00442B47"/>
    <w:rsid w:val="00445CFF"/>
    <w:rsid w:val="00445E2E"/>
    <w:rsid w:val="00450230"/>
    <w:rsid w:val="00450960"/>
    <w:rsid w:val="00451DC6"/>
    <w:rsid w:val="0045499C"/>
    <w:rsid w:val="00460E7E"/>
    <w:rsid w:val="00461721"/>
    <w:rsid w:val="004719BB"/>
    <w:rsid w:val="00473D95"/>
    <w:rsid w:val="004748E3"/>
    <w:rsid w:val="00474956"/>
    <w:rsid w:val="004763EF"/>
    <w:rsid w:val="00477CCA"/>
    <w:rsid w:val="00480B2F"/>
    <w:rsid w:val="00481A01"/>
    <w:rsid w:val="00486B0C"/>
    <w:rsid w:val="004906CF"/>
    <w:rsid w:val="00490A65"/>
    <w:rsid w:val="00492F92"/>
    <w:rsid w:val="00494A12"/>
    <w:rsid w:val="004A12CB"/>
    <w:rsid w:val="004A1F7F"/>
    <w:rsid w:val="004A5FC3"/>
    <w:rsid w:val="004A62A4"/>
    <w:rsid w:val="004A7AE6"/>
    <w:rsid w:val="004B3058"/>
    <w:rsid w:val="004B4326"/>
    <w:rsid w:val="004B553C"/>
    <w:rsid w:val="004B6ECE"/>
    <w:rsid w:val="004C0C0E"/>
    <w:rsid w:val="004C2C74"/>
    <w:rsid w:val="004D23BB"/>
    <w:rsid w:val="004D62DD"/>
    <w:rsid w:val="004E23FC"/>
    <w:rsid w:val="004E74DC"/>
    <w:rsid w:val="004F6571"/>
    <w:rsid w:val="004F6F8D"/>
    <w:rsid w:val="004F7B1E"/>
    <w:rsid w:val="00503E84"/>
    <w:rsid w:val="00505799"/>
    <w:rsid w:val="00507191"/>
    <w:rsid w:val="00514790"/>
    <w:rsid w:val="00515DA6"/>
    <w:rsid w:val="0051742D"/>
    <w:rsid w:val="00520487"/>
    <w:rsid w:val="00523177"/>
    <w:rsid w:val="00527D05"/>
    <w:rsid w:val="00530BB8"/>
    <w:rsid w:val="005322AC"/>
    <w:rsid w:val="00535055"/>
    <w:rsid w:val="00536BD1"/>
    <w:rsid w:val="0054042C"/>
    <w:rsid w:val="005406AC"/>
    <w:rsid w:val="0054746E"/>
    <w:rsid w:val="00552CC5"/>
    <w:rsid w:val="005572B4"/>
    <w:rsid w:val="005632C3"/>
    <w:rsid w:val="005654FE"/>
    <w:rsid w:val="00571EA0"/>
    <w:rsid w:val="005720DE"/>
    <w:rsid w:val="00572A9A"/>
    <w:rsid w:val="00573F1E"/>
    <w:rsid w:val="00574337"/>
    <w:rsid w:val="00577D43"/>
    <w:rsid w:val="00581790"/>
    <w:rsid w:val="005818BF"/>
    <w:rsid w:val="005823F1"/>
    <w:rsid w:val="00582CAE"/>
    <w:rsid w:val="00587BD6"/>
    <w:rsid w:val="00587F4C"/>
    <w:rsid w:val="005902DC"/>
    <w:rsid w:val="0059425E"/>
    <w:rsid w:val="005A2F9C"/>
    <w:rsid w:val="005A422B"/>
    <w:rsid w:val="005A70E1"/>
    <w:rsid w:val="005B2FFF"/>
    <w:rsid w:val="005B53A2"/>
    <w:rsid w:val="005B6BD8"/>
    <w:rsid w:val="005B6C77"/>
    <w:rsid w:val="005C64E8"/>
    <w:rsid w:val="005C67E9"/>
    <w:rsid w:val="005D0F14"/>
    <w:rsid w:val="005D1D55"/>
    <w:rsid w:val="005D4FF6"/>
    <w:rsid w:val="005D7ECB"/>
    <w:rsid w:val="005E0B1D"/>
    <w:rsid w:val="005E3F2F"/>
    <w:rsid w:val="005E512D"/>
    <w:rsid w:val="005F1819"/>
    <w:rsid w:val="005F55B8"/>
    <w:rsid w:val="00601B32"/>
    <w:rsid w:val="006040A5"/>
    <w:rsid w:val="0060504E"/>
    <w:rsid w:val="00605178"/>
    <w:rsid w:val="00605C5D"/>
    <w:rsid w:val="00610A78"/>
    <w:rsid w:val="00613827"/>
    <w:rsid w:val="00614804"/>
    <w:rsid w:val="006211DC"/>
    <w:rsid w:val="0062207F"/>
    <w:rsid w:val="00622C71"/>
    <w:rsid w:val="006233CE"/>
    <w:rsid w:val="0063070B"/>
    <w:rsid w:val="00635DF7"/>
    <w:rsid w:val="006365F9"/>
    <w:rsid w:val="006419A6"/>
    <w:rsid w:val="0064262B"/>
    <w:rsid w:val="00643757"/>
    <w:rsid w:val="00644D6C"/>
    <w:rsid w:val="00645916"/>
    <w:rsid w:val="00650701"/>
    <w:rsid w:val="00651BF7"/>
    <w:rsid w:val="00656EF6"/>
    <w:rsid w:val="00657EB4"/>
    <w:rsid w:val="006620DD"/>
    <w:rsid w:val="0066414E"/>
    <w:rsid w:val="00665F94"/>
    <w:rsid w:val="00672020"/>
    <w:rsid w:val="00673437"/>
    <w:rsid w:val="006742D1"/>
    <w:rsid w:val="00675F91"/>
    <w:rsid w:val="00680344"/>
    <w:rsid w:val="00680BE9"/>
    <w:rsid w:val="00680CBB"/>
    <w:rsid w:val="0068300F"/>
    <w:rsid w:val="00684D68"/>
    <w:rsid w:val="00686907"/>
    <w:rsid w:val="00687E57"/>
    <w:rsid w:val="006A248C"/>
    <w:rsid w:val="006A4B89"/>
    <w:rsid w:val="006A712F"/>
    <w:rsid w:val="006B4A36"/>
    <w:rsid w:val="006B5868"/>
    <w:rsid w:val="006C2AA1"/>
    <w:rsid w:val="006C6598"/>
    <w:rsid w:val="006D6A62"/>
    <w:rsid w:val="006D7F1B"/>
    <w:rsid w:val="006D7F96"/>
    <w:rsid w:val="006E2D16"/>
    <w:rsid w:val="006E443B"/>
    <w:rsid w:val="006E4E46"/>
    <w:rsid w:val="006E7C3B"/>
    <w:rsid w:val="00702692"/>
    <w:rsid w:val="00702834"/>
    <w:rsid w:val="007031BE"/>
    <w:rsid w:val="007057E4"/>
    <w:rsid w:val="007067BC"/>
    <w:rsid w:val="007068E2"/>
    <w:rsid w:val="007152E3"/>
    <w:rsid w:val="00715D9B"/>
    <w:rsid w:val="00716DB3"/>
    <w:rsid w:val="00725217"/>
    <w:rsid w:val="00731A92"/>
    <w:rsid w:val="00735954"/>
    <w:rsid w:val="00735A45"/>
    <w:rsid w:val="00736844"/>
    <w:rsid w:val="00740F22"/>
    <w:rsid w:val="00741BCB"/>
    <w:rsid w:val="00746A49"/>
    <w:rsid w:val="00756400"/>
    <w:rsid w:val="00757670"/>
    <w:rsid w:val="007620C0"/>
    <w:rsid w:val="00767E33"/>
    <w:rsid w:val="0077544D"/>
    <w:rsid w:val="00780903"/>
    <w:rsid w:val="00781356"/>
    <w:rsid w:val="007867E1"/>
    <w:rsid w:val="0079355E"/>
    <w:rsid w:val="00794BEF"/>
    <w:rsid w:val="007972E3"/>
    <w:rsid w:val="007A0B73"/>
    <w:rsid w:val="007B0BE2"/>
    <w:rsid w:val="007B24E4"/>
    <w:rsid w:val="007B2617"/>
    <w:rsid w:val="007B446A"/>
    <w:rsid w:val="007C1CC6"/>
    <w:rsid w:val="007C5482"/>
    <w:rsid w:val="007D60EE"/>
    <w:rsid w:val="007D7013"/>
    <w:rsid w:val="007E19C4"/>
    <w:rsid w:val="007E3DD4"/>
    <w:rsid w:val="007E47F4"/>
    <w:rsid w:val="007E4CFD"/>
    <w:rsid w:val="007E6E19"/>
    <w:rsid w:val="007E760D"/>
    <w:rsid w:val="007F1CAC"/>
    <w:rsid w:val="007F2191"/>
    <w:rsid w:val="007F4C32"/>
    <w:rsid w:val="007F5A0B"/>
    <w:rsid w:val="007F65A6"/>
    <w:rsid w:val="0080563F"/>
    <w:rsid w:val="008059E9"/>
    <w:rsid w:val="00806272"/>
    <w:rsid w:val="00807C7B"/>
    <w:rsid w:val="0081024F"/>
    <w:rsid w:val="00812F90"/>
    <w:rsid w:val="008201B2"/>
    <w:rsid w:val="00821E3B"/>
    <w:rsid w:val="00823E88"/>
    <w:rsid w:val="00824181"/>
    <w:rsid w:val="00826284"/>
    <w:rsid w:val="00831EE8"/>
    <w:rsid w:val="00832825"/>
    <w:rsid w:val="008340FC"/>
    <w:rsid w:val="00834DBD"/>
    <w:rsid w:val="008352F9"/>
    <w:rsid w:val="0083703D"/>
    <w:rsid w:val="00840C73"/>
    <w:rsid w:val="008441B3"/>
    <w:rsid w:val="00862F6A"/>
    <w:rsid w:val="00876B5E"/>
    <w:rsid w:val="00882BC4"/>
    <w:rsid w:val="00882C90"/>
    <w:rsid w:val="00882E4B"/>
    <w:rsid w:val="00884F3F"/>
    <w:rsid w:val="008857D8"/>
    <w:rsid w:val="00886B3F"/>
    <w:rsid w:val="0088794E"/>
    <w:rsid w:val="008926C2"/>
    <w:rsid w:val="008952D8"/>
    <w:rsid w:val="008A4C13"/>
    <w:rsid w:val="008A5622"/>
    <w:rsid w:val="008B1A61"/>
    <w:rsid w:val="008B319E"/>
    <w:rsid w:val="008B57C3"/>
    <w:rsid w:val="008B7222"/>
    <w:rsid w:val="008B7ED5"/>
    <w:rsid w:val="008C558F"/>
    <w:rsid w:val="008D0400"/>
    <w:rsid w:val="008D0ADB"/>
    <w:rsid w:val="008D16C9"/>
    <w:rsid w:val="008D431A"/>
    <w:rsid w:val="008D6EE3"/>
    <w:rsid w:val="008F0B9B"/>
    <w:rsid w:val="00903AD0"/>
    <w:rsid w:val="00903B40"/>
    <w:rsid w:val="00903E4D"/>
    <w:rsid w:val="00905680"/>
    <w:rsid w:val="009106AD"/>
    <w:rsid w:val="00912823"/>
    <w:rsid w:val="00915A5E"/>
    <w:rsid w:val="00915DCB"/>
    <w:rsid w:val="009207D5"/>
    <w:rsid w:val="009216EB"/>
    <w:rsid w:val="009220B7"/>
    <w:rsid w:val="00927F0F"/>
    <w:rsid w:val="00933779"/>
    <w:rsid w:val="00934449"/>
    <w:rsid w:val="00935E14"/>
    <w:rsid w:val="009364F4"/>
    <w:rsid w:val="009425E8"/>
    <w:rsid w:val="00945CD2"/>
    <w:rsid w:val="009541A2"/>
    <w:rsid w:val="0095629E"/>
    <w:rsid w:val="00964E83"/>
    <w:rsid w:val="00973EA1"/>
    <w:rsid w:val="00977850"/>
    <w:rsid w:val="009778DE"/>
    <w:rsid w:val="009778F5"/>
    <w:rsid w:val="00981007"/>
    <w:rsid w:val="00981874"/>
    <w:rsid w:val="0098687C"/>
    <w:rsid w:val="00994165"/>
    <w:rsid w:val="00994252"/>
    <w:rsid w:val="00996221"/>
    <w:rsid w:val="009A57B2"/>
    <w:rsid w:val="009A7909"/>
    <w:rsid w:val="009A7EBA"/>
    <w:rsid w:val="009B0662"/>
    <w:rsid w:val="009B0CFB"/>
    <w:rsid w:val="009B517E"/>
    <w:rsid w:val="009B67BB"/>
    <w:rsid w:val="009C2A6F"/>
    <w:rsid w:val="009C35D0"/>
    <w:rsid w:val="009C4F3E"/>
    <w:rsid w:val="009C564A"/>
    <w:rsid w:val="009D25C9"/>
    <w:rsid w:val="009D4B7A"/>
    <w:rsid w:val="009D6149"/>
    <w:rsid w:val="009E194C"/>
    <w:rsid w:val="009F476D"/>
    <w:rsid w:val="00A01274"/>
    <w:rsid w:val="00A0206D"/>
    <w:rsid w:val="00A0446B"/>
    <w:rsid w:val="00A0784C"/>
    <w:rsid w:val="00A16364"/>
    <w:rsid w:val="00A226D1"/>
    <w:rsid w:val="00A22B3A"/>
    <w:rsid w:val="00A231D6"/>
    <w:rsid w:val="00A311D1"/>
    <w:rsid w:val="00A31873"/>
    <w:rsid w:val="00A352DB"/>
    <w:rsid w:val="00A35D0B"/>
    <w:rsid w:val="00A41EBB"/>
    <w:rsid w:val="00A427A9"/>
    <w:rsid w:val="00A44229"/>
    <w:rsid w:val="00A5059A"/>
    <w:rsid w:val="00A543F5"/>
    <w:rsid w:val="00A57AFD"/>
    <w:rsid w:val="00A64470"/>
    <w:rsid w:val="00A65A13"/>
    <w:rsid w:val="00A65D3F"/>
    <w:rsid w:val="00A66EF7"/>
    <w:rsid w:val="00A705A6"/>
    <w:rsid w:val="00A70DCD"/>
    <w:rsid w:val="00A75CDA"/>
    <w:rsid w:val="00A77AE3"/>
    <w:rsid w:val="00A857BF"/>
    <w:rsid w:val="00A9059D"/>
    <w:rsid w:val="00AA6CD1"/>
    <w:rsid w:val="00AB1FC1"/>
    <w:rsid w:val="00AB2258"/>
    <w:rsid w:val="00AB4547"/>
    <w:rsid w:val="00AB5CDF"/>
    <w:rsid w:val="00AB76A3"/>
    <w:rsid w:val="00AC07C5"/>
    <w:rsid w:val="00AC1A2B"/>
    <w:rsid w:val="00AC63F1"/>
    <w:rsid w:val="00AD15C9"/>
    <w:rsid w:val="00AD2C30"/>
    <w:rsid w:val="00AD3D4E"/>
    <w:rsid w:val="00AD432B"/>
    <w:rsid w:val="00AD7CC1"/>
    <w:rsid w:val="00AE0342"/>
    <w:rsid w:val="00AE4E69"/>
    <w:rsid w:val="00AF10FC"/>
    <w:rsid w:val="00AF52DC"/>
    <w:rsid w:val="00AF6BB0"/>
    <w:rsid w:val="00B0160B"/>
    <w:rsid w:val="00B02832"/>
    <w:rsid w:val="00B02BE8"/>
    <w:rsid w:val="00B03101"/>
    <w:rsid w:val="00B0536D"/>
    <w:rsid w:val="00B05492"/>
    <w:rsid w:val="00B055F8"/>
    <w:rsid w:val="00B14A96"/>
    <w:rsid w:val="00B15E9E"/>
    <w:rsid w:val="00B16D80"/>
    <w:rsid w:val="00B201FA"/>
    <w:rsid w:val="00B27EA3"/>
    <w:rsid w:val="00B31C35"/>
    <w:rsid w:val="00B32149"/>
    <w:rsid w:val="00B35755"/>
    <w:rsid w:val="00B42CAF"/>
    <w:rsid w:val="00B457B4"/>
    <w:rsid w:val="00B53406"/>
    <w:rsid w:val="00B54747"/>
    <w:rsid w:val="00B66037"/>
    <w:rsid w:val="00B73059"/>
    <w:rsid w:val="00B742A9"/>
    <w:rsid w:val="00B779D9"/>
    <w:rsid w:val="00B81097"/>
    <w:rsid w:val="00B813A8"/>
    <w:rsid w:val="00B81D1F"/>
    <w:rsid w:val="00B8454A"/>
    <w:rsid w:val="00B8722C"/>
    <w:rsid w:val="00B92B6B"/>
    <w:rsid w:val="00B94874"/>
    <w:rsid w:val="00B95461"/>
    <w:rsid w:val="00BA0C28"/>
    <w:rsid w:val="00BA226B"/>
    <w:rsid w:val="00BA78C5"/>
    <w:rsid w:val="00BB19E6"/>
    <w:rsid w:val="00BB2819"/>
    <w:rsid w:val="00BB4DF2"/>
    <w:rsid w:val="00BB5FAB"/>
    <w:rsid w:val="00BB6286"/>
    <w:rsid w:val="00BB6EB1"/>
    <w:rsid w:val="00BB78B5"/>
    <w:rsid w:val="00BC1599"/>
    <w:rsid w:val="00BC5260"/>
    <w:rsid w:val="00BD00FF"/>
    <w:rsid w:val="00BD329C"/>
    <w:rsid w:val="00BD361C"/>
    <w:rsid w:val="00BD4132"/>
    <w:rsid w:val="00BD663B"/>
    <w:rsid w:val="00BD6DF1"/>
    <w:rsid w:val="00BD7AC8"/>
    <w:rsid w:val="00BE2505"/>
    <w:rsid w:val="00BE2A07"/>
    <w:rsid w:val="00BE775B"/>
    <w:rsid w:val="00BF2312"/>
    <w:rsid w:val="00BF4BAB"/>
    <w:rsid w:val="00BF79FE"/>
    <w:rsid w:val="00C004BB"/>
    <w:rsid w:val="00C02B3A"/>
    <w:rsid w:val="00C04C6E"/>
    <w:rsid w:val="00C07B8A"/>
    <w:rsid w:val="00C07DCB"/>
    <w:rsid w:val="00C17C0A"/>
    <w:rsid w:val="00C2078D"/>
    <w:rsid w:val="00C21730"/>
    <w:rsid w:val="00C25E08"/>
    <w:rsid w:val="00C263C7"/>
    <w:rsid w:val="00C37866"/>
    <w:rsid w:val="00C40D64"/>
    <w:rsid w:val="00C42D4A"/>
    <w:rsid w:val="00C467DC"/>
    <w:rsid w:val="00C4725A"/>
    <w:rsid w:val="00C6226C"/>
    <w:rsid w:val="00C6391C"/>
    <w:rsid w:val="00C66CD6"/>
    <w:rsid w:val="00C677AB"/>
    <w:rsid w:val="00C67CF7"/>
    <w:rsid w:val="00C73271"/>
    <w:rsid w:val="00C778D4"/>
    <w:rsid w:val="00C85159"/>
    <w:rsid w:val="00C903C1"/>
    <w:rsid w:val="00C92D2B"/>
    <w:rsid w:val="00C94561"/>
    <w:rsid w:val="00C94DD6"/>
    <w:rsid w:val="00C96CC8"/>
    <w:rsid w:val="00CA6075"/>
    <w:rsid w:val="00CB1DF4"/>
    <w:rsid w:val="00CB23D0"/>
    <w:rsid w:val="00CB24A5"/>
    <w:rsid w:val="00CB2703"/>
    <w:rsid w:val="00CB7CA8"/>
    <w:rsid w:val="00CC1204"/>
    <w:rsid w:val="00CC5AD2"/>
    <w:rsid w:val="00CC653E"/>
    <w:rsid w:val="00CC67D5"/>
    <w:rsid w:val="00CD0B9D"/>
    <w:rsid w:val="00CD4DA5"/>
    <w:rsid w:val="00CD57F6"/>
    <w:rsid w:val="00CE0921"/>
    <w:rsid w:val="00CE0A9D"/>
    <w:rsid w:val="00CE1911"/>
    <w:rsid w:val="00CE4BF8"/>
    <w:rsid w:val="00CE59D9"/>
    <w:rsid w:val="00CF0371"/>
    <w:rsid w:val="00CF0BD5"/>
    <w:rsid w:val="00CF3C3F"/>
    <w:rsid w:val="00CF4A3F"/>
    <w:rsid w:val="00CF5FF4"/>
    <w:rsid w:val="00CF6A26"/>
    <w:rsid w:val="00D0044F"/>
    <w:rsid w:val="00D00663"/>
    <w:rsid w:val="00D00DB8"/>
    <w:rsid w:val="00D023B9"/>
    <w:rsid w:val="00D03DFF"/>
    <w:rsid w:val="00D045DA"/>
    <w:rsid w:val="00D06333"/>
    <w:rsid w:val="00D06DFA"/>
    <w:rsid w:val="00D17E4F"/>
    <w:rsid w:val="00D20122"/>
    <w:rsid w:val="00D23D4D"/>
    <w:rsid w:val="00D23DC8"/>
    <w:rsid w:val="00D26DA1"/>
    <w:rsid w:val="00D30467"/>
    <w:rsid w:val="00D309FF"/>
    <w:rsid w:val="00D313C8"/>
    <w:rsid w:val="00D347AE"/>
    <w:rsid w:val="00D437DC"/>
    <w:rsid w:val="00D44685"/>
    <w:rsid w:val="00D4479B"/>
    <w:rsid w:val="00D45773"/>
    <w:rsid w:val="00D46918"/>
    <w:rsid w:val="00D46F68"/>
    <w:rsid w:val="00D55557"/>
    <w:rsid w:val="00D60479"/>
    <w:rsid w:val="00D66B7A"/>
    <w:rsid w:val="00D700BD"/>
    <w:rsid w:val="00D70BAD"/>
    <w:rsid w:val="00D72A70"/>
    <w:rsid w:val="00D72F8A"/>
    <w:rsid w:val="00D74172"/>
    <w:rsid w:val="00D77732"/>
    <w:rsid w:val="00D903A7"/>
    <w:rsid w:val="00D91314"/>
    <w:rsid w:val="00D922DB"/>
    <w:rsid w:val="00D9676F"/>
    <w:rsid w:val="00D9692A"/>
    <w:rsid w:val="00DA1EF2"/>
    <w:rsid w:val="00DA4752"/>
    <w:rsid w:val="00DA4E97"/>
    <w:rsid w:val="00DA7F06"/>
    <w:rsid w:val="00DB0CDA"/>
    <w:rsid w:val="00DB2BC8"/>
    <w:rsid w:val="00DB7511"/>
    <w:rsid w:val="00DD5FAA"/>
    <w:rsid w:val="00DD652A"/>
    <w:rsid w:val="00DE215B"/>
    <w:rsid w:val="00DE311D"/>
    <w:rsid w:val="00DE505E"/>
    <w:rsid w:val="00DE6B5D"/>
    <w:rsid w:val="00DE7814"/>
    <w:rsid w:val="00DF034A"/>
    <w:rsid w:val="00DF2A10"/>
    <w:rsid w:val="00DF2B57"/>
    <w:rsid w:val="00DF56DE"/>
    <w:rsid w:val="00E00BB4"/>
    <w:rsid w:val="00E036FD"/>
    <w:rsid w:val="00E03DCC"/>
    <w:rsid w:val="00E046F1"/>
    <w:rsid w:val="00E050FB"/>
    <w:rsid w:val="00E11AD5"/>
    <w:rsid w:val="00E13764"/>
    <w:rsid w:val="00E16D45"/>
    <w:rsid w:val="00E253D4"/>
    <w:rsid w:val="00E30942"/>
    <w:rsid w:val="00E40424"/>
    <w:rsid w:val="00E42561"/>
    <w:rsid w:val="00E50B61"/>
    <w:rsid w:val="00E511EC"/>
    <w:rsid w:val="00E517F7"/>
    <w:rsid w:val="00E51948"/>
    <w:rsid w:val="00E539C1"/>
    <w:rsid w:val="00E5571D"/>
    <w:rsid w:val="00E56264"/>
    <w:rsid w:val="00E677DE"/>
    <w:rsid w:val="00E7151A"/>
    <w:rsid w:val="00E726A9"/>
    <w:rsid w:val="00E7274A"/>
    <w:rsid w:val="00E735EF"/>
    <w:rsid w:val="00E75D96"/>
    <w:rsid w:val="00E77DCA"/>
    <w:rsid w:val="00E81D0D"/>
    <w:rsid w:val="00E81F70"/>
    <w:rsid w:val="00E82284"/>
    <w:rsid w:val="00E82FC2"/>
    <w:rsid w:val="00E842EF"/>
    <w:rsid w:val="00E90D64"/>
    <w:rsid w:val="00E942F9"/>
    <w:rsid w:val="00E94760"/>
    <w:rsid w:val="00E96BE3"/>
    <w:rsid w:val="00EA2147"/>
    <w:rsid w:val="00EA29F1"/>
    <w:rsid w:val="00EA7604"/>
    <w:rsid w:val="00EB1A9B"/>
    <w:rsid w:val="00EB2543"/>
    <w:rsid w:val="00EB77C7"/>
    <w:rsid w:val="00EB7E17"/>
    <w:rsid w:val="00EC3816"/>
    <w:rsid w:val="00EC696F"/>
    <w:rsid w:val="00EC741C"/>
    <w:rsid w:val="00EE0B45"/>
    <w:rsid w:val="00EE1021"/>
    <w:rsid w:val="00EE231B"/>
    <w:rsid w:val="00EF0FDD"/>
    <w:rsid w:val="00EF1D65"/>
    <w:rsid w:val="00EF239F"/>
    <w:rsid w:val="00EF33BB"/>
    <w:rsid w:val="00EF4EA3"/>
    <w:rsid w:val="00EF63FF"/>
    <w:rsid w:val="00EF719C"/>
    <w:rsid w:val="00F00697"/>
    <w:rsid w:val="00F065EE"/>
    <w:rsid w:val="00F109AF"/>
    <w:rsid w:val="00F111AE"/>
    <w:rsid w:val="00F1132F"/>
    <w:rsid w:val="00F26B88"/>
    <w:rsid w:val="00F26C86"/>
    <w:rsid w:val="00F304BA"/>
    <w:rsid w:val="00F3258E"/>
    <w:rsid w:val="00F32846"/>
    <w:rsid w:val="00F34915"/>
    <w:rsid w:val="00F400EB"/>
    <w:rsid w:val="00F4122A"/>
    <w:rsid w:val="00F427E7"/>
    <w:rsid w:val="00F44537"/>
    <w:rsid w:val="00F45483"/>
    <w:rsid w:val="00F55426"/>
    <w:rsid w:val="00F64536"/>
    <w:rsid w:val="00F6522C"/>
    <w:rsid w:val="00F65959"/>
    <w:rsid w:val="00F65B5E"/>
    <w:rsid w:val="00F74DCC"/>
    <w:rsid w:val="00F82963"/>
    <w:rsid w:val="00F94448"/>
    <w:rsid w:val="00F94878"/>
    <w:rsid w:val="00F96385"/>
    <w:rsid w:val="00F96D6F"/>
    <w:rsid w:val="00F96F39"/>
    <w:rsid w:val="00F97EE1"/>
    <w:rsid w:val="00FA1BC8"/>
    <w:rsid w:val="00FA76CC"/>
    <w:rsid w:val="00FB42F3"/>
    <w:rsid w:val="00FB4BA9"/>
    <w:rsid w:val="00FB6883"/>
    <w:rsid w:val="00FC12AA"/>
    <w:rsid w:val="00FC2E87"/>
    <w:rsid w:val="00FC796F"/>
    <w:rsid w:val="00FD2BF3"/>
    <w:rsid w:val="00FD3FB5"/>
    <w:rsid w:val="00FD4D41"/>
    <w:rsid w:val="00FD52B9"/>
    <w:rsid w:val="00FE059F"/>
    <w:rsid w:val="00FE0B59"/>
    <w:rsid w:val="00FE159B"/>
    <w:rsid w:val="00FE412C"/>
    <w:rsid w:val="00FE4B7A"/>
    <w:rsid w:val="00FF3D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02CAAB5"/>
  <w15:chartTrackingRefBased/>
  <w15:docId w15:val="{9C6B810E-7A93-444A-8C54-056A1D1BEA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922DB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83282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3282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832825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832825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660D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60DE"/>
  </w:style>
  <w:style w:type="paragraph" w:styleId="Footer">
    <w:name w:val="footer"/>
    <w:basedOn w:val="Normal"/>
    <w:link w:val="FooterChar"/>
    <w:uiPriority w:val="99"/>
    <w:unhideWhenUsed/>
    <w:rsid w:val="002660D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60DE"/>
  </w:style>
  <w:style w:type="paragraph" w:styleId="Revision">
    <w:name w:val="Revision"/>
    <w:hidden/>
    <w:uiPriority w:val="99"/>
    <w:semiHidden/>
    <w:rsid w:val="005F1819"/>
    <w:pPr>
      <w:spacing w:after="0" w:line="240" w:lineRule="auto"/>
    </w:pPr>
  </w:style>
  <w:style w:type="paragraph" w:customStyle="1" w:styleId="AbstractSummary">
    <w:name w:val="Abstract/Summary"/>
    <w:basedOn w:val="Normal"/>
    <w:rsid w:val="00D70BAD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Paragraph">
    <w:name w:val="Paragraph"/>
    <w:basedOn w:val="Normal"/>
    <w:rsid w:val="00D70BAD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Default">
    <w:name w:val="Default"/>
    <w:uiPriority w:val="99"/>
    <w:rsid w:val="00AC1A2B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it-IT"/>
    </w:rPr>
  </w:style>
  <w:style w:type="table" w:styleId="TableGrid">
    <w:name w:val="Table Grid"/>
    <w:basedOn w:val="TableNormal"/>
    <w:uiPriority w:val="59"/>
    <w:rsid w:val="00AC1A2B"/>
    <w:pPr>
      <w:spacing w:after="0" w:line="240" w:lineRule="auto"/>
    </w:pPr>
    <w:rPr>
      <w:lang w:val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8A5622"/>
    <w:pPr>
      <w:spacing w:after="0" w:line="240" w:lineRule="auto"/>
    </w:pPr>
    <w:rPr>
      <w:sz w:val="24"/>
      <w:szCs w:val="24"/>
    </w:rPr>
  </w:style>
  <w:style w:type="character" w:customStyle="1" w:styleId="apple-converted-space">
    <w:name w:val="apple-converted-space"/>
    <w:basedOn w:val="DefaultParagraphFont"/>
    <w:rsid w:val="008A5622"/>
  </w:style>
  <w:style w:type="character" w:styleId="CommentReference">
    <w:name w:val="annotation reference"/>
    <w:basedOn w:val="DefaultParagraphFont"/>
    <w:uiPriority w:val="99"/>
    <w:semiHidden/>
    <w:unhideWhenUsed/>
    <w:rsid w:val="008A562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562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5622"/>
    <w:rPr>
      <w:rFonts w:ascii="Times New Roman" w:eastAsia="Times New Roman" w:hAnsi="Times New Roman" w:cs="Times New Roman"/>
      <w:sz w:val="20"/>
      <w:szCs w:val="20"/>
      <w:lang w:eastAsia="it-IT"/>
    </w:rPr>
  </w:style>
  <w:style w:type="character" w:customStyle="1" w:styleId="Menzionenonrisolta1">
    <w:name w:val="Menzione non risolta1"/>
    <w:basedOn w:val="DefaultParagraphFont"/>
    <w:uiPriority w:val="99"/>
    <w:semiHidden/>
    <w:unhideWhenUsed/>
    <w:rsid w:val="00AF52DC"/>
    <w:rPr>
      <w:color w:val="605E5C"/>
      <w:shd w:val="clear" w:color="auto" w:fill="E1DFDD"/>
    </w:rPr>
  </w:style>
  <w:style w:type="character" w:customStyle="1" w:styleId="Menzionenonrisolta2">
    <w:name w:val="Menzione non risolta2"/>
    <w:basedOn w:val="DefaultParagraphFont"/>
    <w:uiPriority w:val="99"/>
    <w:semiHidden/>
    <w:unhideWhenUsed/>
    <w:rsid w:val="00915DCB"/>
    <w:rPr>
      <w:color w:val="605E5C"/>
      <w:shd w:val="clear" w:color="auto" w:fill="E1DFDD"/>
    </w:rPr>
  </w:style>
  <w:style w:type="paragraph" w:customStyle="1" w:styleId="c-bibliographic-informationcitation">
    <w:name w:val="c-bibliographic-information__citation"/>
    <w:basedOn w:val="Normal"/>
    <w:rsid w:val="00BD413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314016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it-IT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314016"/>
    <w:rPr>
      <w:rFonts w:ascii="Arial" w:eastAsia="Times New Roman" w:hAnsi="Arial" w:cs="Arial"/>
      <w:vanish/>
      <w:sz w:val="16"/>
      <w:szCs w:val="16"/>
      <w:lang w:eastAsia="it-IT"/>
    </w:rPr>
  </w:style>
  <w:style w:type="character" w:styleId="FollowedHyperlink">
    <w:name w:val="FollowedHyperlink"/>
    <w:basedOn w:val="DefaultParagraphFont"/>
    <w:uiPriority w:val="99"/>
    <w:semiHidden/>
    <w:unhideWhenUsed/>
    <w:rsid w:val="00B27EA3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756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54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471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3045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123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836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8636782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1799912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8385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05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71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88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718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1692272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902175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397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6160564">
          <w:marLeft w:val="0"/>
          <w:marRight w:val="0"/>
          <w:marTop w:val="60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4C2CAF-440D-4DCD-9F45-7DCA57CDC8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6</Words>
  <Characters>1234</Characters>
  <Application>Microsoft Office Word</Application>
  <DocSecurity>0</DocSecurity>
  <Lines>10</Lines>
  <Paragraphs>2</Paragraphs>
  <ScaleCrop>false</ScaleCrop>
  <HeadingPairs>
    <vt:vector size="6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4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BN</dc:creator>
  <cp:keywords/>
  <dc:description/>
  <cp:lastModifiedBy>Vanitha M.</cp:lastModifiedBy>
  <cp:revision>5</cp:revision>
  <dcterms:created xsi:type="dcterms:W3CDTF">2023-08-20T11:46:00Z</dcterms:created>
  <dcterms:modified xsi:type="dcterms:W3CDTF">2023-10-15T05:55:00Z</dcterms:modified>
</cp:coreProperties>
</file>